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6DCB" w:rsidRPr="00CD6DCB" w:rsidRDefault="00CD6DCB" w:rsidP="00CD6DCB">
      <w:r w:rsidRPr="00CD6DCB">
        <w:t>Supplemental Table 1</w:t>
      </w:r>
      <w:bookmarkStart w:id="0" w:name="_GoBack"/>
      <w:bookmarkEnd w:id="0"/>
    </w:p>
    <w:p w:rsidR="00314213" w:rsidRDefault="00CD6DCB" w:rsidP="00CD6DCB">
      <w:r w:rsidRPr="00CD6DCB">
        <w:t>Group list</w:t>
      </w:r>
    </w:p>
    <w:p w:rsidR="00CD6DCB" w:rsidRDefault="00CD6DCB" w:rsidP="00CD6DCB">
      <w:r>
        <w:rPr>
          <w:noProof/>
        </w:rPr>
        <w:drawing>
          <wp:inline distT="0" distB="0" distL="0" distR="0" wp14:anchorId="70B36D63" wp14:editId="5B0BD070">
            <wp:extent cx="4876800" cy="4428490"/>
            <wp:effectExtent l="0" t="0" r="0" b="0"/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id="{489D3B16-89A0-415C-BF74-47987BFFB0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489D3B16-89A0-415C-BF74-47987BFFB0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10612" r="9690"/>
                    <a:stretch/>
                  </pic:blipFill>
                  <pic:spPr bwMode="auto">
                    <a:xfrm>
                      <a:off x="0" y="0"/>
                      <a:ext cx="4876800" cy="4428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D6D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DCB"/>
    <w:rsid w:val="00314213"/>
    <w:rsid w:val="00454A94"/>
    <w:rsid w:val="00CD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711B48"/>
  <w15:chartTrackingRefBased/>
  <w15:docId w15:val="{5EB154D1-F3A1-4EC5-B9A5-B447F49AC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jck</dc:creator>
  <cp:keywords/>
  <dc:description/>
  <cp:lastModifiedBy> </cp:lastModifiedBy>
  <cp:revision>1</cp:revision>
  <dcterms:created xsi:type="dcterms:W3CDTF">2020-02-08T13:07:00Z</dcterms:created>
  <dcterms:modified xsi:type="dcterms:W3CDTF">2020-02-08T13:09:00Z</dcterms:modified>
</cp:coreProperties>
</file>